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EACF4" w14:textId="6945827B" w:rsidR="000F0468" w:rsidRPr="006544F9" w:rsidRDefault="00331150" w:rsidP="005C067B">
      <w:pPr>
        <w:pStyle w:val="EndNoteBibliography"/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S2 Text</w:t>
      </w:r>
      <w:r w:rsidR="00772918">
        <w:rPr>
          <w:b/>
          <w:sz w:val="24"/>
        </w:rPr>
        <w:t>. A</w:t>
      </w:r>
      <w:r w:rsidR="00DB7BCA" w:rsidRPr="006544F9">
        <w:rPr>
          <w:b/>
          <w:sz w:val="24"/>
        </w:rPr>
        <w:t xml:space="preserve">dditional information on </w:t>
      </w:r>
      <w:r w:rsidR="002E2887">
        <w:rPr>
          <w:b/>
          <w:sz w:val="24"/>
        </w:rPr>
        <w:t>ELISpot assay</w:t>
      </w:r>
      <w:r>
        <w:rPr>
          <w:b/>
          <w:sz w:val="24"/>
        </w:rPr>
        <w:t>.</w:t>
      </w:r>
    </w:p>
    <w:p w14:paraId="7672F98A" w14:textId="1669E215" w:rsidR="00CC6E3B" w:rsidRPr="00770C38" w:rsidRDefault="000F0468" w:rsidP="00770C38">
      <w:pPr>
        <w:pStyle w:val="EndNoteBibliography"/>
        <w:spacing w:line="360" w:lineRule="auto"/>
        <w:jc w:val="both"/>
      </w:pPr>
      <w:r w:rsidRPr="006544F9">
        <w:t xml:space="preserve">ELISpot assays were performed on cryopreserved PBMCs using a commercial double colour kit (Cellular Technology Limited). </w:t>
      </w:r>
      <w:proofErr w:type="spellStart"/>
      <w:r w:rsidRPr="006544F9">
        <w:t>ImmunoSpot</w:t>
      </w:r>
      <w:proofErr w:type="spellEnd"/>
      <w:r w:rsidRPr="006544F9">
        <w:t xml:space="preserve"> plates were coated with capture antibodies and kept overnight at 4°C. The plates were washed one of the following overlapping peptide pools were added as stimuli to the appropriate well</w:t>
      </w:r>
      <w:r w:rsidR="002E2887">
        <w:t>s, with culture media (CTL-Test</w:t>
      </w:r>
      <w:r w:rsidRPr="006544F9">
        <w:t xml:space="preserve"> medium with 1% L-Glutamine):  spike </w:t>
      </w:r>
      <w:r w:rsidR="00EE605D" w:rsidRPr="006544F9">
        <w:t xml:space="preserve">(S) </w:t>
      </w:r>
      <w:r w:rsidRPr="006544F9">
        <w:t>glycoprotein (PM-WCPV-S1), nucleocapsid (N</w:t>
      </w:r>
      <w:r w:rsidR="00D16359" w:rsidRPr="006544F9">
        <w:t>C</w:t>
      </w:r>
      <w:r w:rsidRPr="006544F9">
        <w:t>) protein (PM-WCPV-NCAP-1), myelin-oligodendrocyte glycoprotein (MOG) (PM-MOG, negative cont</w:t>
      </w:r>
      <w:bookmarkStart w:id="0" w:name="_GoBack"/>
      <w:bookmarkEnd w:id="0"/>
      <w:r w:rsidRPr="006544F9">
        <w:t>rol),  and CEFX (PM-CEFX-2, positive control) (all from JPT) at a concentration of 2 µg/ml. PBMCs were plated at 200,000 cells per well and incubated 72 hours (9% CO</w:t>
      </w:r>
      <w:r w:rsidRPr="006544F9">
        <w:rPr>
          <w:vertAlign w:val="subscript"/>
        </w:rPr>
        <w:t>2</w:t>
      </w:r>
      <w:r w:rsidRPr="006544F9">
        <w:t xml:space="preserve">). Cells were removed, detection antibodies and enzymes for visualisation of the cytokines were added, after which plates were air dried in the dark prior to counting with the </w:t>
      </w:r>
      <w:proofErr w:type="spellStart"/>
      <w:r w:rsidRPr="006544F9">
        <w:t>ImmunoSpot</w:t>
      </w:r>
      <w:proofErr w:type="spellEnd"/>
      <w:r w:rsidRPr="006544F9">
        <w:t xml:space="preserve"> Image </w:t>
      </w:r>
      <w:proofErr w:type="spellStart"/>
      <w:r w:rsidRPr="006544F9">
        <w:t>Analyzer</w:t>
      </w:r>
      <w:proofErr w:type="spellEnd"/>
      <w:r w:rsidRPr="006544F9">
        <w:t>.</w:t>
      </w:r>
      <w:bookmarkStart w:id="1" w:name="bold9"/>
      <w:bookmarkStart w:id="2" w:name="italic10"/>
    </w:p>
    <w:bookmarkEnd w:id="1"/>
    <w:bookmarkEnd w:id="2"/>
    <w:sectPr w:rsidR="00CC6E3B" w:rsidRPr="00770C38" w:rsidSect="00770C38">
      <w:footerReference w:type="default" r:id="rId8"/>
      <w:pgSz w:w="11906" w:h="16838"/>
      <w:pgMar w:top="1417" w:right="1417" w:bottom="1417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6D1B18CA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28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273B5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2887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1150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70C38"/>
    <w:rsid w:val="00772918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5D0D8-F19D-40AF-8157-2C680A260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4</cp:revision>
  <cp:lastPrinted>2022-03-25T14:39:00Z</cp:lastPrinted>
  <dcterms:created xsi:type="dcterms:W3CDTF">2022-09-28T13:10:00Z</dcterms:created>
  <dcterms:modified xsi:type="dcterms:W3CDTF">2022-09-28T13:15:00Z</dcterms:modified>
</cp:coreProperties>
</file>